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09E05" w14:textId="77777777" w:rsidR="004A5E0C" w:rsidRPr="00155B94" w:rsidRDefault="004A5E0C" w:rsidP="00CE2A08">
      <w:pPr>
        <w:spacing w:line="360" w:lineRule="auto"/>
        <w:ind w:left="-360"/>
        <w:rPr>
          <w:color w:val="000000"/>
          <w:lang w:eastAsia="zh-CN"/>
        </w:rPr>
      </w:pPr>
      <w:r w:rsidRPr="00155B94">
        <w:rPr>
          <w:b/>
          <w:color w:val="000000"/>
        </w:rPr>
        <w:t xml:space="preserve">Table </w:t>
      </w:r>
      <w:r w:rsidR="00BA62B2">
        <w:rPr>
          <w:rFonts w:hint="eastAsia"/>
          <w:b/>
          <w:color w:val="000000"/>
          <w:lang w:eastAsia="zh-CN"/>
        </w:rPr>
        <w:t>S</w:t>
      </w:r>
      <w:r w:rsidRPr="00155B94">
        <w:rPr>
          <w:b/>
          <w:color w:val="000000"/>
          <w:lang w:eastAsia="zh-CN"/>
        </w:rPr>
        <w:t>1</w:t>
      </w:r>
      <w:r w:rsidRPr="00155B94">
        <w:rPr>
          <w:b/>
          <w:color w:val="000000"/>
        </w:rPr>
        <w:t xml:space="preserve">: Overall analysis of risks of total subsequent primary cancers according to personal history of </w:t>
      </w:r>
      <w:r w:rsidRPr="00155B94">
        <w:rPr>
          <w:b/>
          <w:color w:val="000000"/>
          <w:lang w:eastAsia="zh-CN"/>
        </w:rPr>
        <w:t>SCC and BCC</w:t>
      </w:r>
    </w:p>
    <w:tbl>
      <w:tblPr>
        <w:tblW w:w="12420" w:type="dxa"/>
        <w:tblInd w:w="-252" w:type="dxa"/>
        <w:tblBorders>
          <w:top w:val="single" w:sz="12" w:space="0" w:color="008000"/>
          <w:left w:val="single" w:sz="2" w:space="0" w:color="auto"/>
          <w:bottom w:val="single" w:sz="12" w:space="0" w:color="008000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2008"/>
        <w:gridCol w:w="1246"/>
        <w:gridCol w:w="1108"/>
        <w:gridCol w:w="1266"/>
        <w:gridCol w:w="1531"/>
        <w:gridCol w:w="1250"/>
        <w:gridCol w:w="1111"/>
        <w:gridCol w:w="1329"/>
        <w:gridCol w:w="1571"/>
      </w:tblGrid>
      <w:tr w:rsidR="00CE34C1" w:rsidRPr="00155B94" w14:paraId="709BFAAC" w14:textId="77777777" w:rsidTr="00CE34C1">
        <w:tc>
          <w:tcPr>
            <w:tcW w:w="2008" w:type="dxa"/>
            <w:vMerge w:val="restart"/>
            <w:tcBorders>
              <w:top w:val="single" w:sz="12" w:space="0" w:color="008000"/>
            </w:tcBorders>
            <w:vAlign w:val="center"/>
          </w:tcPr>
          <w:p w14:paraId="46EAFA09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Group</w:t>
            </w:r>
          </w:p>
        </w:tc>
        <w:tc>
          <w:tcPr>
            <w:tcW w:w="5151" w:type="dxa"/>
            <w:gridSpan w:val="4"/>
            <w:tcBorders>
              <w:top w:val="single" w:sz="12" w:space="0" w:color="008000"/>
              <w:bottom w:val="single" w:sz="4" w:space="0" w:color="auto"/>
            </w:tcBorders>
          </w:tcPr>
          <w:p w14:paraId="3F870B67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Men (HPFS)</w:t>
            </w:r>
          </w:p>
        </w:tc>
        <w:tc>
          <w:tcPr>
            <w:tcW w:w="5261" w:type="dxa"/>
            <w:gridSpan w:val="4"/>
            <w:tcBorders>
              <w:top w:val="single" w:sz="12" w:space="0" w:color="008000"/>
            </w:tcBorders>
            <w:vAlign w:val="center"/>
          </w:tcPr>
          <w:p w14:paraId="3ACD49FB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Women (NHS)</w:t>
            </w:r>
          </w:p>
        </w:tc>
      </w:tr>
      <w:tr w:rsidR="00CE34C1" w:rsidRPr="00155B94" w14:paraId="7E572BFC" w14:textId="77777777" w:rsidTr="00CE34C1">
        <w:tc>
          <w:tcPr>
            <w:tcW w:w="2008" w:type="dxa"/>
            <w:vMerge/>
          </w:tcPr>
          <w:p w14:paraId="2AEC862E" w14:textId="77777777" w:rsidR="00CE34C1" w:rsidRPr="00155B94" w:rsidRDefault="00CE34C1" w:rsidP="002D7067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4698D" w14:textId="77777777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>Cases / person-years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2FA7BF" w14:textId="77777777" w:rsid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 xml:space="preserve">Age-adjusted </w:t>
            </w:r>
          </w:p>
          <w:p w14:paraId="2BB23412" w14:textId="2C431B89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Pr="00CE34C1">
              <w:rPr>
                <w:b/>
                <w:color w:val="000000"/>
                <w:sz w:val="14"/>
                <w:szCs w:val="14"/>
              </w:rPr>
              <w:t>CI)</w:t>
            </w:r>
            <w:r w:rsidRPr="00CE34C1">
              <w:rPr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8454F4" w14:textId="72A8CF8F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>Multivariate</w:t>
            </w:r>
            <w:r w:rsidRPr="00CE34C1">
              <w:rPr>
                <w:b/>
                <w:color w:val="000000"/>
                <w:sz w:val="14"/>
                <w:szCs w:val="14"/>
              </w:rPr>
              <w:t xml:space="preserve">-adjusted RR (95% </w:t>
            </w:r>
            <w:proofErr w:type="gramStart"/>
            <w:r w:rsidRPr="00CE34C1">
              <w:rPr>
                <w:b/>
                <w:color w:val="000000"/>
                <w:sz w:val="14"/>
                <w:szCs w:val="14"/>
              </w:rPr>
              <w:t>CI)</w:t>
            </w:r>
            <w:r w:rsidRPr="00CE34C1">
              <w:rPr>
                <w:b/>
                <w:color w:val="000000"/>
                <w:sz w:val="14"/>
                <w:szCs w:val="14"/>
                <w:vertAlign w:val="superscript"/>
              </w:rPr>
              <w:t>b</w:t>
            </w:r>
            <w:proofErr w:type="gramEnd"/>
          </w:p>
        </w:tc>
        <w:tc>
          <w:tcPr>
            <w:tcW w:w="2361" w:type="dxa"/>
            <w:gridSpan w:val="2"/>
            <w:vAlign w:val="center"/>
          </w:tcPr>
          <w:p w14:paraId="65BBFA3E" w14:textId="77777777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>Cases / person-years</w:t>
            </w:r>
          </w:p>
        </w:tc>
        <w:tc>
          <w:tcPr>
            <w:tcW w:w="1329" w:type="dxa"/>
            <w:vMerge w:val="restart"/>
            <w:tcBorders>
              <w:left w:val="single" w:sz="4" w:space="0" w:color="auto"/>
            </w:tcBorders>
            <w:vAlign w:val="center"/>
          </w:tcPr>
          <w:p w14:paraId="34189815" w14:textId="77777777" w:rsidR="00CE34C1" w:rsidRDefault="00CE34C1" w:rsidP="00084F14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 xml:space="preserve">Age-adjusted </w:t>
            </w:r>
          </w:p>
          <w:p w14:paraId="777C020C" w14:textId="2E8F1FB8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Pr="00CE34C1">
              <w:rPr>
                <w:b/>
                <w:color w:val="000000"/>
                <w:sz w:val="14"/>
                <w:szCs w:val="14"/>
              </w:rPr>
              <w:t>CI)</w:t>
            </w:r>
            <w:r w:rsidRPr="00CE34C1">
              <w:rPr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1571" w:type="dxa"/>
            <w:vMerge w:val="restart"/>
            <w:vAlign w:val="center"/>
          </w:tcPr>
          <w:p w14:paraId="6B678B48" w14:textId="4D9192C0" w:rsidR="00CE34C1" w:rsidRPr="00CE34C1" w:rsidRDefault="00CE34C1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</w:rPr>
              <w:t xml:space="preserve">Multivariate-adjusted </w:t>
            </w:r>
            <w:bookmarkStart w:id="0" w:name="_GoBack"/>
            <w:bookmarkEnd w:id="0"/>
            <w:r w:rsidRPr="00CE34C1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Pr="00CE34C1">
              <w:rPr>
                <w:b/>
                <w:color w:val="000000"/>
                <w:sz w:val="14"/>
                <w:szCs w:val="14"/>
              </w:rPr>
              <w:t>CI)</w:t>
            </w:r>
            <w:r w:rsidRPr="00CE34C1">
              <w:rPr>
                <w:b/>
                <w:color w:val="000000"/>
                <w:sz w:val="14"/>
                <w:szCs w:val="14"/>
                <w:vertAlign w:val="superscript"/>
              </w:rPr>
              <w:t>b</w:t>
            </w:r>
            <w:proofErr w:type="gramEnd"/>
          </w:p>
        </w:tc>
      </w:tr>
      <w:tr w:rsidR="00CE34C1" w:rsidRPr="00155B94" w14:paraId="5C608A2D" w14:textId="77777777" w:rsidTr="00CE34C1">
        <w:tc>
          <w:tcPr>
            <w:tcW w:w="2008" w:type="dxa"/>
            <w:vMerge/>
            <w:vAlign w:val="bottom"/>
          </w:tcPr>
          <w:p w14:paraId="713F52DD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5ACCEA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  <w:lang w:eastAsia="zh-CN"/>
              </w:rPr>
            </w:pPr>
            <w:r w:rsidRPr="00CE34C1">
              <w:rPr>
                <w:b/>
                <w:color w:val="000000"/>
                <w:sz w:val="14"/>
                <w:szCs w:val="14"/>
                <w:lang w:eastAsia="zh-CN"/>
              </w:rPr>
              <w:t>BCC (ref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7404C0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  <w:lang w:eastAsia="zh-CN"/>
              </w:rPr>
              <w:t>SCC</w:t>
            </w:r>
          </w:p>
        </w:tc>
        <w:tc>
          <w:tcPr>
            <w:tcW w:w="1266" w:type="dxa"/>
            <w:vMerge/>
            <w:tcBorders>
              <w:right w:val="single" w:sz="4" w:space="0" w:color="auto"/>
            </w:tcBorders>
            <w:vAlign w:val="bottom"/>
          </w:tcPr>
          <w:p w14:paraId="28E70820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531" w:type="dxa"/>
            <w:vMerge/>
            <w:tcBorders>
              <w:left w:val="single" w:sz="4" w:space="0" w:color="auto"/>
            </w:tcBorders>
            <w:vAlign w:val="bottom"/>
          </w:tcPr>
          <w:p w14:paraId="422F8D50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250" w:type="dxa"/>
            <w:vAlign w:val="bottom"/>
          </w:tcPr>
          <w:p w14:paraId="354D2029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  <w:lang w:eastAsia="zh-CN"/>
              </w:rPr>
            </w:pPr>
            <w:r w:rsidRPr="00CE34C1">
              <w:rPr>
                <w:b/>
                <w:color w:val="000000"/>
                <w:sz w:val="14"/>
                <w:szCs w:val="14"/>
                <w:lang w:eastAsia="zh-CN"/>
              </w:rPr>
              <w:t>BCC (ref)</w:t>
            </w:r>
          </w:p>
        </w:tc>
        <w:tc>
          <w:tcPr>
            <w:tcW w:w="1111" w:type="dxa"/>
            <w:vAlign w:val="bottom"/>
          </w:tcPr>
          <w:p w14:paraId="6AD7A686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E34C1">
              <w:rPr>
                <w:b/>
                <w:color w:val="000000"/>
                <w:sz w:val="14"/>
                <w:szCs w:val="14"/>
                <w:lang w:eastAsia="zh-CN"/>
              </w:rPr>
              <w:t>SCC</w:t>
            </w:r>
          </w:p>
        </w:tc>
        <w:tc>
          <w:tcPr>
            <w:tcW w:w="1329" w:type="dxa"/>
            <w:vMerge/>
            <w:tcBorders>
              <w:left w:val="single" w:sz="4" w:space="0" w:color="auto"/>
            </w:tcBorders>
            <w:vAlign w:val="bottom"/>
          </w:tcPr>
          <w:p w14:paraId="6E1C5684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571" w:type="dxa"/>
            <w:vMerge/>
            <w:vAlign w:val="bottom"/>
          </w:tcPr>
          <w:p w14:paraId="502FFF43" w14:textId="77777777" w:rsidR="00C83E8C" w:rsidRPr="00CE34C1" w:rsidRDefault="00C83E8C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</w:tr>
      <w:tr w:rsidR="00CE34C1" w:rsidRPr="00155B94" w14:paraId="70F0FBDF" w14:textId="77777777" w:rsidTr="00CE34C1">
        <w:tc>
          <w:tcPr>
            <w:tcW w:w="2008" w:type="dxa"/>
            <w:vAlign w:val="bottom"/>
          </w:tcPr>
          <w:p w14:paraId="7EA1BC35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vAlign w:val="bottom"/>
          </w:tcPr>
          <w:p w14:paraId="1DBE319F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337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67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446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bottom"/>
          </w:tcPr>
          <w:p w14:paraId="248257B0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</w:rPr>
              <w:t>1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85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9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442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vAlign w:val="bottom"/>
          </w:tcPr>
          <w:p w14:paraId="376AB3E2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4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0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1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vAlign w:val="bottom"/>
          </w:tcPr>
          <w:p w14:paraId="1383C0BE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3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79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9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50" w:type="dxa"/>
            <w:vAlign w:val="bottom"/>
          </w:tcPr>
          <w:p w14:paraId="4085F21E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507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95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512</w:t>
            </w:r>
          </w:p>
        </w:tc>
        <w:tc>
          <w:tcPr>
            <w:tcW w:w="1111" w:type="dxa"/>
            <w:vAlign w:val="bottom"/>
          </w:tcPr>
          <w:p w14:paraId="6DA65278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82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20,408</w:t>
            </w:r>
          </w:p>
        </w:tc>
        <w:tc>
          <w:tcPr>
            <w:tcW w:w="1329" w:type="dxa"/>
            <w:tcBorders>
              <w:left w:val="single" w:sz="4" w:space="0" w:color="auto"/>
            </w:tcBorders>
            <w:vAlign w:val="bottom"/>
          </w:tcPr>
          <w:p w14:paraId="20B6C32D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1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9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4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1" w:type="dxa"/>
            <w:vAlign w:val="bottom"/>
          </w:tcPr>
          <w:p w14:paraId="1E6A594F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8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4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</w:tr>
      <w:tr w:rsidR="00CE34C1" w:rsidRPr="00155B94" w14:paraId="3F2D9A72" w14:textId="77777777" w:rsidTr="00CE34C1">
        <w:tc>
          <w:tcPr>
            <w:tcW w:w="2008" w:type="dxa"/>
            <w:tcBorders>
              <w:bottom w:val="single" w:sz="12" w:space="0" w:color="008000"/>
            </w:tcBorders>
            <w:vAlign w:val="bottom"/>
          </w:tcPr>
          <w:p w14:paraId="67FB817C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</w:rPr>
              <w:t>Overall exc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luding</w:t>
            </w:r>
            <w:r w:rsidRPr="00155B94">
              <w:rPr>
                <w:color w:val="000000"/>
                <w:sz w:val="15"/>
                <w:szCs w:val="15"/>
              </w:rPr>
              <w:t xml:space="preserve"> melanoma</w:t>
            </w:r>
          </w:p>
        </w:tc>
        <w:tc>
          <w:tcPr>
            <w:tcW w:w="1246" w:type="dxa"/>
            <w:tcBorders>
              <w:bottom w:val="single" w:sz="12" w:space="0" w:color="008000"/>
              <w:right w:val="single" w:sz="4" w:space="0" w:color="auto"/>
            </w:tcBorders>
            <w:vAlign w:val="bottom"/>
          </w:tcPr>
          <w:p w14:paraId="36A36C68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219 / 66,598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36829D03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61 / 9,318</w:t>
            </w:r>
          </w:p>
        </w:tc>
        <w:tc>
          <w:tcPr>
            <w:tcW w:w="1266" w:type="dxa"/>
            <w:tcBorders>
              <w:bottom w:val="single" w:sz="12" w:space="0" w:color="008000"/>
              <w:right w:val="single" w:sz="4" w:space="0" w:color="auto"/>
            </w:tcBorders>
            <w:vAlign w:val="bottom"/>
          </w:tcPr>
          <w:p w14:paraId="4BCE3DA7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0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76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7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42200709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89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75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6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250" w:type="dxa"/>
            <w:tcBorders>
              <w:bottom w:val="single" w:sz="12" w:space="0" w:color="008000"/>
            </w:tcBorders>
            <w:vAlign w:val="bottom"/>
          </w:tcPr>
          <w:p w14:paraId="61BAB62A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260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93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87</w:t>
            </w:r>
          </w:p>
        </w:tc>
        <w:tc>
          <w:tcPr>
            <w:tcW w:w="1111" w:type="dxa"/>
            <w:tcBorders>
              <w:bottom w:val="single" w:sz="12" w:space="0" w:color="008000"/>
            </w:tcBorders>
            <w:vAlign w:val="bottom"/>
          </w:tcPr>
          <w:p w14:paraId="52EB578D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41</w:t>
            </w:r>
            <w:r w:rsidRPr="00155B94">
              <w:rPr>
                <w:color w:val="000000"/>
                <w:sz w:val="15"/>
                <w:szCs w:val="15"/>
              </w:rPr>
              <w:t xml:space="preserve"> /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20,162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298AA473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7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4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1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1" w:type="dxa"/>
            <w:tcBorders>
              <w:bottom w:val="single" w:sz="12" w:space="0" w:color="008000"/>
            </w:tcBorders>
            <w:vAlign w:val="bottom"/>
          </w:tcPr>
          <w:p w14:paraId="46D39CA7" w14:textId="77777777" w:rsidR="00C83E8C" w:rsidRPr="00155B94" w:rsidRDefault="00C83E8C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6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4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0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</w:tr>
    </w:tbl>
    <w:p w14:paraId="538AD0D8" w14:textId="77777777" w:rsidR="00C83E8C" w:rsidRDefault="00C83E8C" w:rsidP="00CE2A08">
      <w:pPr>
        <w:spacing w:line="360" w:lineRule="auto"/>
        <w:ind w:left="-360"/>
        <w:rPr>
          <w:color w:val="000000"/>
          <w:sz w:val="22"/>
          <w:szCs w:val="22"/>
          <w:lang w:eastAsia="zh-CN"/>
        </w:rPr>
      </w:pPr>
    </w:p>
    <w:p w14:paraId="0F7AC89C" w14:textId="77777777" w:rsidR="004A5E0C" w:rsidRPr="00155B94" w:rsidRDefault="004A5E0C" w:rsidP="00CE2A08">
      <w:pPr>
        <w:spacing w:line="360" w:lineRule="auto"/>
        <w:ind w:left="-360"/>
        <w:rPr>
          <w:color w:val="000000"/>
          <w:sz w:val="22"/>
          <w:szCs w:val="22"/>
          <w:lang w:eastAsia="zh-CN"/>
        </w:rPr>
      </w:pPr>
      <w:r w:rsidRPr="00155B94">
        <w:rPr>
          <w:color w:val="000000"/>
          <w:sz w:val="22"/>
          <w:szCs w:val="22"/>
          <w:vertAlign w:val="superscript"/>
        </w:rPr>
        <w:t>a</w:t>
      </w:r>
      <w:r w:rsidRPr="00155B94">
        <w:rPr>
          <w:color w:val="000000"/>
          <w:sz w:val="22"/>
          <w:szCs w:val="22"/>
        </w:rPr>
        <w:t>: Relative risk adjusted for age (continuous variable).</w:t>
      </w:r>
    </w:p>
    <w:p w14:paraId="746ECFDA" w14:textId="77777777" w:rsidR="004A5E0C" w:rsidRPr="00DE121F" w:rsidRDefault="004A5E0C" w:rsidP="00DE121F">
      <w:pPr>
        <w:spacing w:line="360" w:lineRule="auto"/>
        <w:ind w:left="-360"/>
        <w:rPr>
          <w:color w:val="000000"/>
          <w:sz w:val="22"/>
          <w:szCs w:val="22"/>
          <w:lang w:eastAsia="zh-CN"/>
        </w:rPr>
      </w:pPr>
      <w:r w:rsidRPr="00155B94">
        <w:rPr>
          <w:color w:val="000000"/>
          <w:sz w:val="22"/>
          <w:szCs w:val="22"/>
          <w:vertAlign w:val="superscript"/>
        </w:rPr>
        <w:t>b</w:t>
      </w:r>
      <w:r w:rsidRPr="00155B94">
        <w:rPr>
          <w:color w:val="000000"/>
          <w:sz w:val="22"/>
          <w:szCs w:val="22"/>
        </w:rPr>
        <w:t>: Multivariate relative risk adjusted for age (continuous variable), BMI (&lt;21, 21-23, 23-25, 25-27, 27-29, 29-31, &gt;31), physical activity (quintiles), smoking status (never, past 1-14 cigarettes per day, past 15+ cigarettes per day, current 1-14 cigarettes per day, current 15+ cigarettes per day), multi-vitamin use (yes or no), UV-index of residence at birth, age 15, and age 30 (≤ 5, 6, ≥ 7), physical examination in the last two years (yes or no) , and menopause status and hormone replacement therapy use in women (pre-menopause, post-menopause non-user, post-menopause past user, and post-menopause current user).</w:t>
      </w:r>
    </w:p>
    <w:sectPr w:rsidR="004A5E0C" w:rsidRPr="00DE121F" w:rsidSect="0090797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B18C7" w14:textId="77777777" w:rsidR="00E4270E" w:rsidRDefault="00E4270E" w:rsidP="00D61345">
      <w:r>
        <w:separator/>
      </w:r>
    </w:p>
  </w:endnote>
  <w:endnote w:type="continuationSeparator" w:id="0">
    <w:p w14:paraId="21964035" w14:textId="77777777" w:rsidR="00E4270E" w:rsidRDefault="00E4270E" w:rsidP="00D61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78131" w14:textId="77777777" w:rsidR="004A5E0C" w:rsidRDefault="003E1AD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E34C1" w:rsidRPr="00CE34C1">
      <w:rPr>
        <w:noProof/>
        <w:lang w:val="zh-CN" w:eastAsia="zh-CN"/>
      </w:rPr>
      <w:t>1</w:t>
    </w:r>
    <w:r>
      <w:rPr>
        <w:noProof/>
        <w:lang w:val="zh-CN" w:eastAsia="zh-CN"/>
      </w:rPr>
      <w:fldChar w:fldCharType="end"/>
    </w:r>
  </w:p>
  <w:p w14:paraId="7953DED5" w14:textId="77777777" w:rsidR="004A5E0C" w:rsidRDefault="004A5E0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28CD76" w14:textId="77777777" w:rsidR="00E4270E" w:rsidRDefault="00E4270E" w:rsidP="00D61345">
      <w:r>
        <w:separator/>
      </w:r>
    </w:p>
  </w:footnote>
  <w:footnote w:type="continuationSeparator" w:id="0">
    <w:p w14:paraId="5E0FDD8A" w14:textId="77777777" w:rsidR="00E4270E" w:rsidRDefault="00E4270E" w:rsidP="00D61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975"/>
    <w:rsid w:val="000019AB"/>
    <w:rsid w:val="0000752D"/>
    <w:rsid w:val="000158E0"/>
    <w:rsid w:val="0003473C"/>
    <w:rsid w:val="00053370"/>
    <w:rsid w:val="00090895"/>
    <w:rsid w:val="000A0491"/>
    <w:rsid w:val="000A5890"/>
    <w:rsid w:val="000B3617"/>
    <w:rsid w:val="000B599C"/>
    <w:rsid w:val="000C02F3"/>
    <w:rsid w:val="000E5A2B"/>
    <w:rsid w:val="000F48B3"/>
    <w:rsid w:val="000F6591"/>
    <w:rsid w:val="00102951"/>
    <w:rsid w:val="001128F9"/>
    <w:rsid w:val="0011759B"/>
    <w:rsid w:val="00140DCC"/>
    <w:rsid w:val="001434AF"/>
    <w:rsid w:val="00155B94"/>
    <w:rsid w:val="0015685B"/>
    <w:rsid w:val="001644F4"/>
    <w:rsid w:val="00183A2C"/>
    <w:rsid w:val="00192F92"/>
    <w:rsid w:val="001943CB"/>
    <w:rsid w:val="001B516B"/>
    <w:rsid w:val="001D3393"/>
    <w:rsid w:val="001D7043"/>
    <w:rsid w:val="001E3185"/>
    <w:rsid w:val="001E36A0"/>
    <w:rsid w:val="001F1BDC"/>
    <w:rsid w:val="001F5AC5"/>
    <w:rsid w:val="00202CF0"/>
    <w:rsid w:val="002157D0"/>
    <w:rsid w:val="00224E9E"/>
    <w:rsid w:val="00230849"/>
    <w:rsid w:val="0023127D"/>
    <w:rsid w:val="00237BF8"/>
    <w:rsid w:val="002450E4"/>
    <w:rsid w:val="00250CA9"/>
    <w:rsid w:val="00257241"/>
    <w:rsid w:val="00263EE0"/>
    <w:rsid w:val="002656C7"/>
    <w:rsid w:val="002737B5"/>
    <w:rsid w:val="002757AA"/>
    <w:rsid w:val="002877A9"/>
    <w:rsid w:val="002C4AA4"/>
    <w:rsid w:val="002D6BAA"/>
    <w:rsid w:val="002D7067"/>
    <w:rsid w:val="002F50F3"/>
    <w:rsid w:val="0031585C"/>
    <w:rsid w:val="00345479"/>
    <w:rsid w:val="00346878"/>
    <w:rsid w:val="003724BE"/>
    <w:rsid w:val="00392D04"/>
    <w:rsid w:val="003A554B"/>
    <w:rsid w:val="003B4A2A"/>
    <w:rsid w:val="003C3853"/>
    <w:rsid w:val="003D2A0D"/>
    <w:rsid w:val="003E1ADE"/>
    <w:rsid w:val="003F570E"/>
    <w:rsid w:val="00440351"/>
    <w:rsid w:val="00454820"/>
    <w:rsid w:val="00486384"/>
    <w:rsid w:val="004A5E0C"/>
    <w:rsid w:val="004B219F"/>
    <w:rsid w:val="004B7ADB"/>
    <w:rsid w:val="004C163B"/>
    <w:rsid w:val="004C2818"/>
    <w:rsid w:val="004C4328"/>
    <w:rsid w:val="004D6AD1"/>
    <w:rsid w:val="004D7412"/>
    <w:rsid w:val="004E0C75"/>
    <w:rsid w:val="004F0B93"/>
    <w:rsid w:val="004F5705"/>
    <w:rsid w:val="00500A42"/>
    <w:rsid w:val="00500EA7"/>
    <w:rsid w:val="0052722C"/>
    <w:rsid w:val="0056546C"/>
    <w:rsid w:val="0058338A"/>
    <w:rsid w:val="00590203"/>
    <w:rsid w:val="00592C64"/>
    <w:rsid w:val="0059332C"/>
    <w:rsid w:val="005A1BC7"/>
    <w:rsid w:val="005B538C"/>
    <w:rsid w:val="005C1CB5"/>
    <w:rsid w:val="005D2E49"/>
    <w:rsid w:val="00602FD4"/>
    <w:rsid w:val="0062133B"/>
    <w:rsid w:val="006228C6"/>
    <w:rsid w:val="006309D3"/>
    <w:rsid w:val="00631A79"/>
    <w:rsid w:val="00631EF6"/>
    <w:rsid w:val="006400C8"/>
    <w:rsid w:val="006534C2"/>
    <w:rsid w:val="006621AF"/>
    <w:rsid w:val="00663E56"/>
    <w:rsid w:val="006676CE"/>
    <w:rsid w:val="0067023A"/>
    <w:rsid w:val="00690A84"/>
    <w:rsid w:val="006E009F"/>
    <w:rsid w:val="00707F99"/>
    <w:rsid w:val="00712F89"/>
    <w:rsid w:val="00715FA2"/>
    <w:rsid w:val="007250B5"/>
    <w:rsid w:val="007269DE"/>
    <w:rsid w:val="00740DC4"/>
    <w:rsid w:val="00773548"/>
    <w:rsid w:val="00774C09"/>
    <w:rsid w:val="007A495A"/>
    <w:rsid w:val="007B27D0"/>
    <w:rsid w:val="007C548D"/>
    <w:rsid w:val="007C6B31"/>
    <w:rsid w:val="007C7C52"/>
    <w:rsid w:val="007E0115"/>
    <w:rsid w:val="007E483F"/>
    <w:rsid w:val="007E5D1D"/>
    <w:rsid w:val="0083060B"/>
    <w:rsid w:val="00833491"/>
    <w:rsid w:val="00854EAC"/>
    <w:rsid w:val="0087542D"/>
    <w:rsid w:val="00887DF7"/>
    <w:rsid w:val="00892CD3"/>
    <w:rsid w:val="00892F2B"/>
    <w:rsid w:val="008A55DE"/>
    <w:rsid w:val="008A680B"/>
    <w:rsid w:val="008B05B8"/>
    <w:rsid w:val="008E7402"/>
    <w:rsid w:val="008F57DB"/>
    <w:rsid w:val="00907975"/>
    <w:rsid w:val="009354AA"/>
    <w:rsid w:val="009375AC"/>
    <w:rsid w:val="009428F7"/>
    <w:rsid w:val="00943880"/>
    <w:rsid w:val="00953CC3"/>
    <w:rsid w:val="00985D92"/>
    <w:rsid w:val="009A69B0"/>
    <w:rsid w:val="009B58FD"/>
    <w:rsid w:val="009C1A4B"/>
    <w:rsid w:val="009D1C15"/>
    <w:rsid w:val="00A10C92"/>
    <w:rsid w:val="00A26457"/>
    <w:rsid w:val="00A27FD1"/>
    <w:rsid w:val="00A37CD3"/>
    <w:rsid w:val="00A76BDF"/>
    <w:rsid w:val="00A91795"/>
    <w:rsid w:val="00AB1E33"/>
    <w:rsid w:val="00AD2E26"/>
    <w:rsid w:val="00AD75DC"/>
    <w:rsid w:val="00AF00DF"/>
    <w:rsid w:val="00B01AF1"/>
    <w:rsid w:val="00B03931"/>
    <w:rsid w:val="00B03F0C"/>
    <w:rsid w:val="00B06729"/>
    <w:rsid w:val="00B335C7"/>
    <w:rsid w:val="00B3733F"/>
    <w:rsid w:val="00B43D45"/>
    <w:rsid w:val="00B74EF0"/>
    <w:rsid w:val="00B822E9"/>
    <w:rsid w:val="00BA62B2"/>
    <w:rsid w:val="00BB7DCC"/>
    <w:rsid w:val="00BC7235"/>
    <w:rsid w:val="00C04969"/>
    <w:rsid w:val="00C159C2"/>
    <w:rsid w:val="00C32B07"/>
    <w:rsid w:val="00C801C3"/>
    <w:rsid w:val="00C83E8C"/>
    <w:rsid w:val="00C8609E"/>
    <w:rsid w:val="00C861EE"/>
    <w:rsid w:val="00C87ECA"/>
    <w:rsid w:val="00C9056D"/>
    <w:rsid w:val="00CA09C4"/>
    <w:rsid w:val="00CB30DB"/>
    <w:rsid w:val="00CD622F"/>
    <w:rsid w:val="00CE2A08"/>
    <w:rsid w:val="00CE34C1"/>
    <w:rsid w:val="00D10E7E"/>
    <w:rsid w:val="00D43A68"/>
    <w:rsid w:val="00D45CFB"/>
    <w:rsid w:val="00D61345"/>
    <w:rsid w:val="00D65002"/>
    <w:rsid w:val="00D66232"/>
    <w:rsid w:val="00D753EE"/>
    <w:rsid w:val="00D81D71"/>
    <w:rsid w:val="00DD57DD"/>
    <w:rsid w:val="00DE121F"/>
    <w:rsid w:val="00DF1A7F"/>
    <w:rsid w:val="00E1641D"/>
    <w:rsid w:val="00E20CB9"/>
    <w:rsid w:val="00E255A1"/>
    <w:rsid w:val="00E41940"/>
    <w:rsid w:val="00E4270E"/>
    <w:rsid w:val="00E60710"/>
    <w:rsid w:val="00E73207"/>
    <w:rsid w:val="00E74408"/>
    <w:rsid w:val="00EA10F8"/>
    <w:rsid w:val="00EA3369"/>
    <w:rsid w:val="00EC2C16"/>
    <w:rsid w:val="00EC5C4C"/>
    <w:rsid w:val="00EE2750"/>
    <w:rsid w:val="00EE69F6"/>
    <w:rsid w:val="00EE7C55"/>
    <w:rsid w:val="00F06A65"/>
    <w:rsid w:val="00F10CA2"/>
    <w:rsid w:val="00F152B7"/>
    <w:rsid w:val="00F37442"/>
    <w:rsid w:val="00F542E2"/>
    <w:rsid w:val="00F63B52"/>
    <w:rsid w:val="00F745A8"/>
    <w:rsid w:val="00F87580"/>
    <w:rsid w:val="00FC3743"/>
    <w:rsid w:val="00FD16F1"/>
    <w:rsid w:val="00FF1C73"/>
    <w:rsid w:val="00FF4619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7F8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7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1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Footer">
    <w:name w:val="footer"/>
    <w:basedOn w:val="Normal"/>
    <w:link w:val="FooterChar"/>
    <w:uiPriority w:val="99"/>
    <w:rsid w:val="00D613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73548"/>
    <w:rPr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3548"/>
    <w:rPr>
      <w:rFonts w:ascii="Times New Roman" w:hAnsi="Times New Roman" w:cs="Times New Roman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7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1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Footer">
    <w:name w:val="footer"/>
    <w:basedOn w:val="Normal"/>
    <w:link w:val="FooterChar"/>
    <w:uiPriority w:val="99"/>
    <w:rsid w:val="00D613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73548"/>
    <w:rPr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3548"/>
    <w:rPr>
      <w:rFonts w:ascii="Times New Roman" w:hAnsi="Times New Roman"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Overall analysis of risks of total subsequent primary cancers according to personal history of non-melanoma skin cancer in men and women (All races included)</vt:lpstr>
    </vt:vector>
  </TitlesOfParts>
  <Company>Public Library of Science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Overall analysis of risks of total subsequent primary cancers according to personal history of non-melanoma skin cancer in men and women (All races included)</dc:title>
  <dc:creator>dell</dc:creator>
  <cp:lastModifiedBy>Jiali Han</cp:lastModifiedBy>
  <cp:revision>4</cp:revision>
  <dcterms:created xsi:type="dcterms:W3CDTF">2013-03-14T20:35:00Z</dcterms:created>
  <dcterms:modified xsi:type="dcterms:W3CDTF">2013-03-14T21:30:00Z</dcterms:modified>
</cp:coreProperties>
</file>